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19D25" w14:textId="62FC8DA9" w:rsidR="004B7CF0" w:rsidRPr="00CA5051" w:rsidRDefault="001E753E" w:rsidP="00CA5051">
      <w:pPr>
        <w:rPr>
          <w:rFonts w:ascii="Times New Roman" w:hAnsi="Times New Roman" w:cs="Times New Roman"/>
          <w:b/>
          <w:bCs/>
        </w:rPr>
      </w:pPr>
      <w:bookmarkStart w:id="0" w:name="_Toc116315563"/>
      <w:r w:rsidRPr="00CA5051">
        <w:rPr>
          <w:rFonts w:ascii="Times New Roman" w:hAnsi="Times New Roman" w:cs="Times New Roman"/>
          <w:b/>
          <w:bCs/>
        </w:rPr>
        <w:t>Multimedia Appendix 1</w:t>
      </w:r>
      <w:r w:rsidR="00C20AF7" w:rsidRPr="00CA5051">
        <w:rPr>
          <w:rFonts w:ascii="Times New Roman" w:hAnsi="Times New Roman" w:cs="Times New Roman"/>
          <w:b/>
          <w:bCs/>
        </w:rPr>
        <w:t xml:space="preserve">: </w:t>
      </w:r>
      <w:r w:rsidR="00FD09E8" w:rsidRPr="00CA5051">
        <w:rPr>
          <w:rFonts w:ascii="Times New Roman" w:hAnsi="Times New Roman" w:cs="Times New Roman"/>
          <w:b/>
          <w:bCs/>
        </w:rPr>
        <w:t>D</w:t>
      </w:r>
      <w:r w:rsidR="00C20AF7" w:rsidRPr="00CA5051">
        <w:rPr>
          <w:rFonts w:ascii="Times New Roman" w:hAnsi="Times New Roman" w:cs="Times New Roman"/>
          <w:b/>
          <w:bCs/>
        </w:rPr>
        <w:t>etails on risk factors and cancer sites</w:t>
      </w:r>
      <w:bookmarkEnd w:id="0"/>
    </w:p>
    <w:p w14:paraId="0DD369C2" w14:textId="77777777" w:rsidR="001E753E" w:rsidRPr="001E753E" w:rsidRDefault="001E753E" w:rsidP="001E753E"/>
    <w:tbl>
      <w:tblPr>
        <w:tblStyle w:val="a4"/>
        <w:tblW w:w="10975" w:type="dxa"/>
        <w:tblInd w:w="-12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3892"/>
        <w:gridCol w:w="2412"/>
        <w:gridCol w:w="3560"/>
      </w:tblGrid>
      <w:tr w:rsidR="004B7CF0" w:rsidRPr="002407A8" w14:paraId="0E108D8A" w14:textId="77777777" w:rsidTr="00F32B4D">
        <w:tc>
          <w:tcPr>
            <w:tcW w:w="1111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</w:tcPr>
          <w:p w14:paraId="44F68369" w14:textId="77777777" w:rsidR="004B7CF0" w:rsidRPr="006E0780" w:rsidRDefault="00000000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3892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</w:tcPr>
          <w:p w14:paraId="401C2D5C" w14:textId="77777777" w:rsidR="004B7CF0" w:rsidRPr="006E0780" w:rsidRDefault="00000000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Metric</w:t>
            </w:r>
          </w:p>
        </w:tc>
        <w:tc>
          <w:tcPr>
            <w:tcW w:w="2412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</w:tcPr>
          <w:p w14:paraId="1404F093" w14:textId="77777777" w:rsidR="004B7CF0" w:rsidRPr="006E0780" w:rsidRDefault="00000000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 of theoretical minimum risk exposure</w:t>
            </w:r>
          </w:p>
        </w:tc>
        <w:tc>
          <w:tcPr>
            <w:tcW w:w="3560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</w:tcPr>
          <w:p w14:paraId="1C8DFC30" w14:textId="77777777" w:rsidR="004B7CF0" w:rsidRPr="006E0780" w:rsidRDefault="00000000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outcome (ICD-10)</w:t>
            </w:r>
          </w:p>
        </w:tc>
      </w:tr>
      <w:tr w:rsidR="004B7CF0" w:rsidRPr="002407A8" w14:paraId="0485AF3B" w14:textId="77777777" w:rsidTr="00F32B4D">
        <w:tc>
          <w:tcPr>
            <w:tcW w:w="1111" w:type="dxa"/>
            <w:tcBorders>
              <w:top w:val="single" w:sz="6" w:space="0" w:color="auto"/>
              <w:bottom w:val="nil"/>
            </w:tcBorders>
          </w:tcPr>
          <w:p w14:paraId="2C12A147" w14:textId="419DBBA6" w:rsidR="004B7CF0" w:rsidRPr="006E0780" w:rsidRDefault="00C20AF7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3892" w:type="dxa"/>
            <w:tcBorders>
              <w:top w:val="single" w:sz="6" w:space="0" w:color="auto"/>
              <w:bottom w:val="nil"/>
            </w:tcBorders>
          </w:tcPr>
          <w:p w14:paraId="61C1F8D5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Never-smoker;</w:t>
            </w:r>
          </w:p>
          <w:p w14:paraId="6973EDA0" w14:textId="5B349E6D" w:rsidR="004B7CF0" w:rsidRPr="002407A8" w:rsidRDefault="00C20AF7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Ex-smoker;</w:t>
            </w:r>
          </w:p>
          <w:p w14:paraId="1F7002B2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Current smoker: light (&lt;15 cigarettes per day); moderate (15-24 cigarettes per day); heavy (≥25 cigarettes per day)</w:t>
            </w:r>
          </w:p>
        </w:tc>
        <w:tc>
          <w:tcPr>
            <w:tcW w:w="2412" w:type="dxa"/>
            <w:tcBorders>
              <w:top w:val="single" w:sz="6" w:space="0" w:color="auto"/>
              <w:bottom w:val="nil"/>
            </w:tcBorders>
          </w:tcPr>
          <w:p w14:paraId="27242BE6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Never smoking</w:t>
            </w:r>
          </w:p>
        </w:tc>
        <w:tc>
          <w:tcPr>
            <w:tcW w:w="3560" w:type="dxa"/>
            <w:tcBorders>
              <w:top w:val="single" w:sz="6" w:space="0" w:color="auto"/>
              <w:bottom w:val="nil"/>
            </w:tcBorders>
          </w:tcPr>
          <w:p w14:paraId="31B4EA1A" w14:textId="0CAEB49C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 xml:space="preserve">Oral cavity cancer (C00-C08); nasopharynx cancer (C11); esophageal cancer (C15); liver cancer (C22); stomach cancer (C16); lung cancer (C33-C34). </w:t>
            </w:r>
          </w:p>
        </w:tc>
      </w:tr>
      <w:tr w:rsidR="004B7CF0" w:rsidRPr="002407A8" w14:paraId="5A8ED1A7" w14:textId="77777777">
        <w:tc>
          <w:tcPr>
            <w:tcW w:w="1111" w:type="dxa"/>
            <w:tcBorders>
              <w:top w:val="nil"/>
              <w:bottom w:val="nil"/>
            </w:tcBorders>
          </w:tcPr>
          <w:p w14:paraId="17A01E5D" w14:textId="25538590" w:rsidR="004B7CF0" w:rsidRPr="006E0780" w:rsidRDefault="00000000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cohol </w:t>
            </w:r>
            <w:r w:rsidR="00A35D47"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e</w:t>
            </w:r>
          </w:p>
        </w:tc>
        <w:tc>
          <w:tcPr>
            <w:tcW w:w="3892" w:type="dxa"/>
            <w:tcBorders>
              <w:top w:val="nil"/>
              <w:bottom w:val="nil"/>
            </w:tcBorders>
          </w:tcPr>
          <w:p w14:paraId="74B9848A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Abstainer;</w:t>
            </w:r>
          </w:p>
          <w:p w14:paraId="0C1E892A" w14:textId="1CADEE0F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Category I: for females 0-19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99 g pure alcohol daily; for males 0-39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99 g pure alcohol daily.</w:t>
            </w:r>
          </w:p>
          <w:p w14:paraId="0A80BA72" w14:textId="235208A3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Category II: for females 20-39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99 g pure alcohol daily; for males 40-59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99 g pure alcohol daily.</w:t>
            </w:r>
          </w:p>
          <w:p w14:paraId="077D6502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Category III: for females 40 g pure alcohol and above; for males 60 g pure alcohol and above.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7098BD0A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No alcohol intake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E991521" w14:textId="77777777" w:rsidR="004B7CF0" w:rsidRPr="002407A8" w:rsidRDefault="00000000" w:rsidP="002407A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Oral cavity cancer (C00-C08); nasopharynx cancer (C11);</w:t>
            </w:r>
          </w:p>
          <w:p w14:paraId="41CC6D6D" w14:textId="645A58A3" w:rsidR="004B7CF0" w:rsidRPr="002407A8" w:rsidRDefault="00000000" w:rsidP="002407A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esophageal cancer (C15); liver cancer (C22); stomach cancer (C16); breast cancer (C50); Colorectum cancer (C18-C21)</w:t>
            </w:r>
          </w:p>
        </w:tc>
      </w:tr>
      <w:tr w:rsidR="004B7CF0" w:rsidRPr="002407A8" w14:paraId="3CCE25E3" w14:textId="77777777">
        <w:tc>
          <w:tcPr>
            <w:tcW w:w="1111" w:type="dxa"/>
            <w:tcBorders>
              <w:top w:val="nil"/>
              <w:bottom w:val="nil"/>
            </w:tcBorders>
          </w:tcPr>
          <w:p w14:paraId="340DD274" w14:textId="77777777" w:rsidR="004B7CF0" w:rsidRPr="006E0780" w:rsidRDefault="00000000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inactivity</w:t>
            </w:r>
          </w:p>
        </w:tc>
        <w:tc>
          <w:tcPr>
            <w:tcW w:w="3892" w:type="dxa"/>
            <w:tcBorders>
              <w:top w:val="nil"/>
              <w:bottom w:val="nil"/>
            </w:tcBorders>
          </w:tcPr>
          <w:p w14:paraId="114F7D5E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Level 0: &lt; 600 MET-min/week (inactive);</w:t>
            </w:r>
          </w:p>
          <w:p w14:paraId="31892EBB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Level 1: 600-3999 MET-min/week (low-active);</w:t>
            </w:r>
          </w:p>
          <w:p w14:paraId="76D27C85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Level 2: 4000-7999 MET-min/week (moderately-active);</w:t>
            </w:r>
          </w:p>
          <w:p w14:paraId="03FFEA30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Level 3: ≤ 8;000 MET-min/week (highly active)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0BC7EE42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600 MET-min/week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100C2402" w14:textId="790746C5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Colo</w:t>
            </w:r>
            <w:r w:rsidR="006858DF" w:rsidRPr="002407A8">
              <w:rPr>
                <w:rFonts w:ascii="Times New Roman" w:hAnsi="Times New Roman" w:cs="Times New Roman"/>
                <w:sz w:val="16"/>
                <w:szCs w:val="16"/>
              </w:rPr>
              <w:t>rectal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 xml:space="preserve"> cancer (C18-C21); breast cancer (C50); </w:t>
            </w:r>
          </w:p>
        </w:tc>
      </w:tr>
      <w:tr w:rsidR="004B7CF0" w:rsidRPr="002407A8" w14:paraId="2C988711" w14:textId="77777777">
        <w:tc>
          <w:tcPr>
            <w:tcW w:w="1111" w:type="dxa"/>
            <w:tcBorders>
              <w:top w:val="nil"/>
              <w:bottom w:val="nil"/>
            </w:tcBorders>
          </w:tcPr>
          <w:p w14:paraId="4B90420B" w14:textId="77777777" w:rsidR="004B7CF0" w:rsidRPr="006E0780" w:rsidRDefault="00000000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BMI</w:t>
            </w:r>
          </w:p>
        </w:tc>
        <w:tc>
          <w:tcPr>
            <w:tcW w:w="3892" w:type="dxa"/>
            <w:tcBorders>
              <w:top w:val="nil"/>
              <w:bottom w:val="nil"/>
            </w:tcBorders>
          </w:tcPr>
          <w:p w14:paraId="78426BE5" w14:textId="2732E070" w:rsidR="004B7CF0" w:rsidRPr="002407A8" w:rsidRDefault="00C20AF7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Body mass index (kg/m2)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27323078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22 kg/m2 (SD 1)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4B7A443C" w14:textId="50D58BA1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Oral cavity cancer (C00-C08); esophageal cancer (C15); col</w:t>
            </w:r>
            <w:r w:rsidR="006858DF" w:rsidRPr="002407A8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rectum cancer (C18-C21); liver cancer (C22); pancreatic cancer (C25); prostate cancer (C61); breast cancer (C50)</w:t>
            </w:r>
          </w:p>
        </w:tc>
      </w:tr>
      <w:tr w:rsidR="004B7CF0" w:rsidRPr="002407A8" w14:paraId="388CFD9D" w14:textId="77777777">
        <w:tc>
          <w:tcPr>
            <w:tcW w:w="1111" w:type="dxa"/>
            <w:tcBorders>
              <w:top w:val="nil"/>
              <w:bottom w:val="nil"/>
            </w:tcBorders>
          </w:tcPr>
          <w:p w14:paraId="728265C6" w14:textId="2B5A7C07" w:rsidR="004B7CF0" w:rsidRPr="006E0780" w:rsidRDefault="00C20AF7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vegetable intake</w:t>
            </w:r>
          </w:p>
        </w:tc>
        <w:tc>
          <w:tcPr>
            <w:tcW w:w="3892" w:type="dxa"/>
            <w:tcBorders>
              <w:top w:val="nil"/>
              <w:bottom w:val="nil"/>
            </w:tcBorders>
          </w:tcPr>
          <w:p w14:paraId="0F874B87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Vegetable intake per day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5469316A" w14:textId="13DA6CCB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400g (SD 30) intake per day for adults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62999243" w14:textId="6415B970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Lip and oral cavity cancer (C00-C08); nasopharynx cancer (C11); esophagus cancer (C15); tracheal; bronchus; and lung cancer (C33-C34); breast cancer (C50)</w:t>
            </w:r>
          </w:p>
        </w:tc>
      </w:tr>
      <w:tr w:rsidR="004B7CF0" w:rsidRPr="002407A8" w14:paraId="0A4C1452" w14:textId="77777777">
        <w:trPr>
          <w:trHeight w:val="90"/>
        </w:trPr>
        <w:tc>
          <w:tcPr>
            <w:tcW w:w="1111" w:type="dxa"/>
            <w:tcBorders>
              <w:top w:val="nil"/>
              <w:bottom w:val="nil"/>
            </w:tcBorders>
          </w:tcPr>
          <w:p w14:paraId="13EA51BF" w14:textId="5703B7E4" w:rsidR="004B7CF0" w:rsidRPr="006E0780" w:rsidRDefault="00C20AF7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fruit intake</w:t>
            </w:r>
          </w:p>
        </w:tc>
        <w:tc>
          <w:tcPr>
            <w:tcW w:w="3892" w:type="dxa"/>
            <w:tcBorders>
              <w:top w:val="nil"/>
              <w:bottom w:val="nil"/>
            </w:tcBorders>
          </w:tcPr>
          <w:p w14:paraId="1F4EBA78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Fruit intake per day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2A545C45" w14:textId="75D0D59D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 xml:space="preserve">300g (SD 30) intake per day for adults 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1649245" w14:textId="44B2818A" w:rsidR="004B7CF0" w:rsidRPr="002407A8" w:rsidRDefault="006858DF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Esophageal cancer (C15); tracheal; bronchus; and lung cancer (C33-C34); lip and oral cavity cancer (C00-C08); nasopharynx cancer (C11)</w:t>
            </w:r>
          </w:p>
        </w:tc>
      </w:tr>
      <w:tr w:rsidR="004B7CF0" w:rsidRPr="002407A8" w14:paraId="676BCC07" w14:textId="77777777">
        <w:trPr>
          <w:trHeight w:val="90"/>
        </w:trPr>
        <w:tc>
          <w:tcPr>
            <w:tcW w:w="1111" w:type="dxa"/>
            <w:tcBorders>
              <w:top w:val="nil"/>
              <w:bottom w:val="nil"/>
            </w:tcBorders>
          </w:tcPr>
          <w:p w14:paraId="23B44A8F" w14:textId="0F207190" w:rsidR="004B7CF0" w:rsidRPr="006E0780" w:rsidRDefault="00C20AF7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d meat intake</w:t>
            </w:r>
          </w:p>
        </w:tc>
        <w:tc>
          <w:tcPr>
            <w:tcW w:w="3892" w:type="dxa"/>
            <w:tcBorders>
              <w:top w:val="nil"/>
              <w:bottom w:val="nil"/>
            </w:tcBorders>
          </w:tcPr>
          <w:p w14:paraId="569D1AD7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Red meat intake per day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641B85DA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18-27g intake per day for adults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EEAF954" w14:textId="6AB16066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Colorectum cancer (C18-C21); breast cancer (C50)</w:t>
            </w:r>
          </w:p>
        </w:tc>
      </w:tr>
      <w:tr w:rsidR="004B7CF0" w:rsidRPr="002407A8" w14:paraId="4089879E" w14:textId="77777777">
        <w:tc>
          <w:tcPr>
            <w:tcW w:w="1111" w:type="dxa"/>
            <w:tcBorders>
              <w:top w:val="nil"/>
              <w:bottom w:val="nil"/>
            </w:tcBorders>
          </w:tcPr>
          <w:p w14:paraId="2D7F1172" w14:textId="31CC2703" w:rsidR="004B7CF0" w:rsidRPr="006E0780" w:rsidRDefault="00C20AF7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salt intake</w:t>
            </w:r>
          </w:p>
        </w:tc>
        <w:tc>
          <w:tcPr>
            <w:tcW w:w="3892" w:type="dxa"/>
            <w:tcBorders>
              <w:top w:val="nil"/>
              <w:bottom w:val="nil"/>
            </w:tcBorders>
          </w:tcPr>
          <w:p w14:paraId="7ECD0147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Salt intake per day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19B6E9D8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1-5g intake per day for adults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1935D06C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Stomach cancer (C16)</w:t>
            </w:r>
          </w:p>
        </w:tc>
      </w:tr>
      <w:tr w:rsidR="004B7CF0" w:rsidRPr="002407A8" w14:paraId="21FFBA65" w14:textId="77777777" w:rsidTr="00F32B4D">
        <w:tc>
          <w:tcPr>
            <w:tcW w:w="1111" w:type="dxa"/>
            <w:tcBorders>
              <w:top w:val="nil"/>
              <w:bottom w:val="nil"/>
            </w:tcBorders>
          </w:tcPr>
          <w:p w14:paraId="77247DB4" w14:textId="00015E88" w:rsidR="004B7CF0" w:rsidRPr="006E0780" w:rsidRDefault="00C20AF7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3892" w:type="dxa"/>
            <w:tcBorders>
              <w:top w:val="nil"/>
              <w:bottom w:val="nil"/>
            </w:tcBorders>
          </w:tcPr>
          <w:p w14:paraId="4DF76344" w14:textId="05DA33D0" w:rsidR="004B7CF0" w:rsidRPr="002407A8" w:rsidRDefault="00C20AF7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Yes/No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26A811BB" w14:textId="79866E51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8-5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4 mmol/L</w:t>
            </w:r>
            <w:r w:rsidR="00C20AF7" w:rsidRPr="002407A8">
              <w:rPr>
                <w:rFonts w:ascii="Times New Roman" w:hAnsi="Times New Roman" w:cs="Times New Roman"/>
                <w:sz w:val="16"/>
                <w:szCs w:val="16"/>
              </w:rPr>
              <w:t xml:space="preserve"> of fasting glucose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18BCE73C" w14:textId="1F025C60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Colorectum cancer (C18-C21); Pancreatic cancer (C25); breast cancer(C50); liver cancer (C22); tracheal; bronchus; and lung cancer (C33-C34)</w:t>
            </w:r>
          </w:p>
        </w:tc>
      </w:tr>
      <w:tr w:rsidR="004B7CF0" w:rsidRPr="002407A8" w14:paraId="6BB8C90B" w14:textId="77777777" w:rsidTr="00F32B4D">
        <w:trPr>
          <w:trHeight w:val="963"/>
        </w:trPr>
        <w:tc>
          <w:tcPr>
            <w:tcW w:w="1111" w:type="dxa"/>
            <w:tcBorders>
              <w:top w:val="nil"/>
              <w:bottom w:val="single" w:sz="12" w:space="0" w:color="auto"/>
            </w:tcBorders>
          </w:tcPr>
          <w:p w14:paraId="6A9E871C" w14:textId="77777777" w:rsidR="004B7CF0" w:rsidRPr="006E0780" w:rsidRDefault="00000000" w:rsidP="002407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7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2.5</w:t>
            </w:r>
          </w:p>
        </w:tc>
        <w:tc>
          <w:tcPr>
            <w:tcW w:w="3892" w:type="dxa"/>
            <w:tcBorders>
              <w:top w:val="nil"/>
              <w:bottom w:val="single" w:sz="12" w:space="0" w:color="auto"/>
            </w:tcBorders>
          </w:tcPr>
          <w:p w14:paraId="75C9EA7A" w14:textId="6A2F87C0" w:rsidR="004B7CF0" w:rsidRPr="002407A8" w:rsidRDefault="00000000" w:rsidP="006E07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Estimated annual average particulate matter concentration for particles with aerodynamic diameters &lt;2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5 microns</w:t>
            </w:r>
          </w:p>
        </w:tc>
        <w:tc>
          <w:tcPr>
            <w:tcW w:w="2412" w:type="dxa"/>
            <w:tcBorders>
              <w:top w:val="nil"/>
              <w:bottom w:val="single" w:sz="12" w:space="0" w:color="auto"/>
            </w:tcBorders>
          </w:tcPr>
          <w:p w14:paraId="5E35402E" w14:textId="24C2B6CD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9µg/m3</w:t>
            </w:r>
          </w:p>
        </w:tc>
        <w:tc>
          <w:tcPr>
            <w:tcW w:w="3560" w:type="dxa"/>
            <w:tcBorders>
              <w:top w:val="nil"/>
              <w:bottom w:val="single" w:sz="12" w:space="0" w:color="auto"/>
            </w:tcBorders>
          </w:tcPr>
          <w:p w14:paraId="3BEC1A46" w14:textId="77777777" w:rsidR="004B7CF0" w:rsidRPr="002407A8" w:rsidRDefault="00000000" w:rsidP="00240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7A8">
              <w:rPr>
                <w:rFonts w:ascii="Times New Roman" w:hAnsi="Times New Roman" w:cs="Times New Roman"/>
                <w:sz w:val="16"/>
                <w:szCs w:val="16"/>
              </w:rPr>
              <w:t>Tracheal; bronchus; and lung cancer (C33-C34)</w:t>
            </w:r>
          </w:p>
        </w:tc>
      </w:tr>
    </w:tbl>
    <w:p w14:paraId="7271110D" w14:textId="77777777" w:rsidR="00A70805" w:rsidRDefault="00A70805" w:rsidP="004C4787">
      <w:pPr>
        <w:rPr>
          <w:rFonts w:ascii="Times New Roman" w:eastAsiaTheme="minorHAnsi" w:hAnsi="Times New Roman" w:cs="Times New Roman"/>
          <w:b/>
          <w:kern w:val="0"/>
          <w:sz w:val="20"/>
          <w:szCs w:val="20"/>
        </w:rPr>
      </w:pPr>
    </w:p>
    <w:sectPr w:rsidR="00A70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21CD9" w14:textId="77777777" w:rsidR="0025687E" w:rsidRDefault="0025687E" w:rsidP="00C20AF7">
      <w:r>
        <w:separator/>
      </w:r>
    </w:p>
  </w:endnote>
  <w:endnote w:type="continuationSeparator" w:id="0">
    <w:p w14:paraId="3C19C676" w14:textId="77777777" w:rsidR="0025687E" w:rsidRDefault="0025687E" w:rsidP="00C2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FF05F" w14:textId="77777777" w:rsidR="0025687E" w:rsidRDefault="0025687E" w:rsidP="00C20AF7">
      <w:r>
        <w:separator/>
      </w:r>
    </w:p>
  </w:footnote>
  <w:footnote w:type="continuationSeparator" w:id="0">
    <w:p w14:paraId="11F7ED4C" w14:textId="77777777" w:rsidR="0025687E" w:rsidRDefault="0025687E" w:rsidP="00C20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NDE1NTWwMDcxMDFV0lEKTi0uzszPAykwqQUAHvHelCwAAAA="/>
    <w:docVar w:name="commondata" w:val="eyJoZGlkIjoiOTY5YzUyY2I5NDg1MDllOGUwNDRjMzhkMDA1Yjk3O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frasww5sdfuerepupatay9dvfw2ex22vs&quot;&gt;My EndNote Library&lt;record-ids&gt;&lt;item&gt;164&lt;/item&gt;&lt;/record-ids&gt;&lt;/item&gt;&lt;/Libraries&gt;"/>
  </w:docVars>
  <w:rsids>
    <w:rsidRoot w:val="636F7E79"/>
    <w:rsid w:val="0017598C"/>
    <w:rsid w:val="001E753E"/>
    <w:rsid w:val="00222729"/>
    <w:rsid w:val="00231637"/>
    <w:rsid w:val="002407A8"/>
    <w:rsid w:val="0025687E"/>
    <w:rsid w:val="002E4F64"/>
    <w:rsid w:val="0035512E"/>
    <w:rsid w:val="004B085A"/>
    <w:rsid w:val="004B7CF0"/>
    <w:rsid w:val="004C4787"/>
    <w:rsid w:val="005B7FEB"/>
    <w:rsid w:val="005D7371"/>
    <w:rsid w:val="00621141"/>
    <w:rsid w:val="00626DF6"/>
    <w:rsid w:val="006858DF"/>
    <w:rsid w:val="006E0780"/>
    <w:rsid w:val="007E6946"/>
    <w:rsid w:val="0080107B"/>
    <w:rsid w:val="008010CB"/>
    <w:rsid w:val="00814C11"/>
    <w:rsid w:val="008541DC"/>
    <w:rsid w:val="00902079"/>
    <w:rsid w:val="009708A6"/>
    <w:rsid w:val="009C5B52"/>
    <w:rsid w:val="009C681F"/>
    <w:rsid w:val="00A35D47"/>
    <w:rsid w:val="00A64678"/>
    <w:rsid w:val="00A70805"/>
    <w:rsid w:val="00A71626"/>
    <w:rsid w:val="00A752C5"/>
    <w:rsid w:val="00B05998"/>
    <w:rsid w:val="00BA095E"/>
    <w:rsid w:val="00BD0907"/>
    <w:rsid w:val="00BF173A"/>
    <w:rsid w:val="00C20AF7"/>
    <w:rsid w:val="00C2248C"/>
    <w:rsid w:val="00CA5051"/>
    <w:rsid w:val="00D0400D"/>
    <w:rsid w:val="00D14E53"/>
    <w:rsid w:val="00D943D5"/>
    <w:rsid w:val="00D95757"/>
    <w:rsid w:val="00DC2D36"/>
    <w:rsid w:val="00E36333"/>
    <w:rsid w:val="00ED78CC"/>
    <w:rsid w:val="00F02943"/>
    <w:rsid w:val="00F32B4D"/>
    <w:rsid w:val="00FD09E8"/>
    <w:rsid w:val="01A2775E"/>
    <w:rsid w:val="031D49E3"/>
    <w:rsid w:val="0377537F"/>
    <w:rsid w:val="05852004"/>
    <w:rsid w:val="06E1209A"/>
    <w:rsid w:val="070C1D66"/>
    <w:rsid w:val="0A2D08FE"/>
    <w:rsid w:val="0AF518A4"/>
    <w:rsid w:val="0DC44AB6"/>
    <w:rsid w:val="0FD2699B"/>
    <w:rsid w:val="1C6465BA"/>
    <w:rsid w:val="1D871A66"/>
    <w:rsid w:val="1EC71C1A"/>
    <w:rsid w:val="23D24421"/>
    <w:rsid w:val="24197B71"/>
    <w:rsid w:val="25DE25ED"/>
    <w:rsid w:val="26C66D33"/>
    <w:rsid w:val="2C763127"/>
    <w:rsid w:val="2DA84647"/>
    <w:rsid w:val="2DC70E45"/>
    <w:rsid w:val="2DFA68AA"/>
    <w:rsid w:val="2E3B1133"/>
    <w:rsid w:val="2F336CD5"/>
    <w:rsid w:val="30942BAE"/>
    <w:rsid w:val="31134B08"/>
    <w:rsid w:val="31921F85"/>
    <w:rsid w:val="32495E53"/>
    <w:rsid w:val="32E67C0F"/>
    <w:rsid w:val="3C4E1992"/>
    <w:rsid w:val="3D067E9C"/>
    <w:rsid w:val="3D223537"/>
    <w:rsid w:val="3F1D1A4A"/>
    <w:rsid w:val="40324ECA"/>
    <w:rsid w:val="41DE3F2D"/>
    <w:rsid w:val="44762738"/>
    <w:rsid w:val="487F25F7"/>
    <w:rsid w:val="48CE5C26"/>
    <w:rsid w:val="4C10337F"/>
    <w:rsid w:val="4D5D2082"/>
    <w:rsid w:val="4EE64A00"/>
    <w:rsid w:val="50300F4B"/>
    <w:rsid w:val="51787D59"/>
    <w:rsid w:val="51E703E0"/>
    <w:rsid w:val="52AB7453"/>
    <w:rsid w:val="546932AA"/>
    <w:rsid w:val="56765F02"/>
    <w:rsid w:val="572B65FE"/>
    <w:rsid w:val="596E2950"/>
    <w:rsid w:val="59852E08"/>
    <w:rsid w:val="59F8440E"/>
    <w:rsid w:val="5BA80E2C"/>
    <w:rsid w:val="636F7E79"/>
    <w:rsid w:val="651654C0"/>
    <w:rsid w:val="65811E09"/>
    <w:rsid w:val="69FA2448"/>
    <w:rsid w:val="6AE344E8"/>
    <w:rsid w:val="6B901480"/>
    <w:rsid w:val="6D1A074F"/>
    <w:rsid w:val="6D935BF3"/>
    <w:rsid w:val="6E582879"/>
    <w:rsid w:val="6EFA23C5"/>
    <w:rsid w:val="74684A43"/>
    <w:rsid w:val="75570B2C"/>
    <w:rsid w:val="772F26BD"/>
    <w:rsid w:val="77E36EA1"/>
    <w:rsid w:val="78E926C1"/>
    <w:rsid w:val="79227FD7"/>
    <w:rsid w:val="79464F30"/>
    <w:rsid w:val="7CCE40D0"/>
    <w:rsid w:val="7CEE353F"/>
    <w:rsid w:val="7CF01117"/>
    <w:rsid w:val="7EAC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19F390"/>
  <w15:docId w15:val="{20531D4D-D4C5-4F1D-B95A-1B84D1B31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A70805"/>
    <w:pPr>
      <w:keepNext/>
      <w:keepLines/>
      <w:outlineLvl w:val="0"/>
    </w:pPr>
    <w:rPr>
      <w:rFonts w:ascii="Times New Roman" w:eastAsia="Times New Roman" w:hAnsi="Times New Roman"/>
      <w:b/>
      <w:color w:val="000000" w:themeColor="text1"/>
      <w:kern w:val="44"/>
      <w:sz w:val="20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styleId="a5">
    <w:name w:val="header"/>
    <w:basedOn w:val="a"/>
    <w:link w:val="a6"/>
    <w:rsid w:val="00C20AF7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footer"/>
    <w:basedOn w:val="a"/>
    <w:link w:val="a8"/>
    <w:rsid w:val="00C20AF7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Revision"/>
    <w:hidden/>
    <w:uiPriority w:val="99"/>
    <w:semiHidden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716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1626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A7162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1626"/>
    <w:rPr>
      <w:rFonts w:ascii="Calibri" w:eastAsiaTheme="minorEastAsia" w:hAnsi="Calibri" w:cs="Calibri"/>
      <w:noProof/>
      <w:kern w:val="2"/>
      <w:szCs w:val="24"/>
    </w:rPr>
  </w:style>
  <w:style w:type="character" w:styleId="aa">
    <w:name w:val="Hyperlink"/>
    <w:basedOn w:val="a0"/>
    <w:uiPriority w:val="99"/>
    <w:rsid w:val="006E078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E0780"/>
    <w:rPr>
      <w:color w:val="605E5C"/>
      <w:shd w:val="clear" w:color="auto" w:fill="E1DFDD"/>
    </w:rPr>
  </w:style>
  <w:style w:type="paragraph" w:styleId="ac">
    <w:name w:val="Title"/>
    <w:basedOn w:val="a"/>
    <w:next w:val="a"/>
    <w:link w:val="ad"/>
    <w:qFormat/>
    <w:rsid w:val="009C5B5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rsid w:val="009C5B5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70805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A70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DBF53-C71A-42A2-AE0A-373790F3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的雅朵</dc:creator>
  <cp:lastModifiedBy>luozhichengzzu@163.com</cp:lastModifiedBy>
  <cp:revision>26</cp:revision>
  <dcterms:created xsi:type="dcterms:W3CDTF">2021-11-20T09:05:00Z</dcterms:created>
  <dcterms:modified xsi:type="dcterms:W3CDTF">2022-11-02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85B591A34784D8C95E632E9590C36CA</vt:lpwstr>
  </property>
</Properties>
</file>